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Table S1: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Two–way analysis of covariance of insect biomass.</w:t>
      </w:r>
      <w:r>
        <w:rPr/>
        <w:t xml:space="preserve"> </w:t>
      </w:r>
    </w:p>
    <w:tbl>
      <w:tblPr>
        <w:tblW w:w="74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417"/>
        <w:gridCol w:w="1843"/>
        <w:gridCol w:w="1398"/>
      </w:tblGrid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.f.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insect bioma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ndscap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 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m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 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ndscape x Elem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 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emperature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 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k (Landscap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 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moth bioma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ndscap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 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m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 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ndscape x Elem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 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emperature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 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k (Landscape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 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beetle bioma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ndscap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 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m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 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ndscape x Elem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 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emperature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 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k (Landscap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 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284" w:hanging="28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other bioma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ndscap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 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8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m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 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.4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ndscape x Elem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 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1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emperature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 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.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0.005</w:t>
            </w:r>
          </w:p>
        </w:tc>
      </w:tr>
      <w:tr>
        <w:trPr>
          <w:trHeight w:val="247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k (Landscap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 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.6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0.001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a) total insect biomass; b) total moth biomass; c) total beetle biomass; and d) total other biomass, in relation to landscape category, landscape element and average nightly temperature (ºC). D.f. are degrees of freedom. Insect data are log (x +0.01) transformed. </w:t>
      </w:r>
      <w:r>
        <w:rPr>
          <w:rFonts w:cs="Times New Roman" w:ascii="Times New Roman" w:hAnsi="Times New Roman"/>
          <w:sz w:val="24"/>
          <w:szCs w:val="24"/>
        </w:rPr>
        <w:t>Bold values indicate significant differences (α ≤ 0.05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23:00:00Z</dcterms:created>
  <dc:creator>MSLE</dc:creator>
  <dc:description/>
  <cp:keywords/>
  <dc:language>en-US</dc:language>
  <cp:lastModifiedBy>cthrelfall</cp:lastModifiedBy>
  <dcterms:modified xsi:type="dcterms:W3CDTF">2012-05-14T23:40:00Z</dcterms:modified>
  <cp:revision>3</cp:revision>
  <dc:subject/>
  <dc:title/>
</cp:coreProperties>
</file>